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page" w:tblpX="1592" w:tblpY="1289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002"/>
        <w:gridCol w:w="833"/>
        <w:gridCol w:w="1002"/>
        <w:gridCol w:w="854"/>
        <w:gridCol w:w="992"/>
        <w:gridCol w:w="853"/>
        <w:gridCol w:w="850"/>
        <w:gridCol w:w="995"/>
        <w:gridCol w:w="1114"/>
      </w:tblGrid>
      <w:tr w:rsidR="0065175A" w:rsidTr="00E86290">
        <w:trPr>
          <w:trHeight w:val="300"/>
        </w:trPr>
        <w:tc>
          <w:tcPr>
            <w:tcW w:w="9495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916"/>
                <w:tab w:val="left" w:pos="1832"/>
                <w:tab w:val="left" w:pos="2748"/>
                <w:tab w:val="left" w:pos="340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212121"/>
              </w:rPr>
            </w:pPr>
            <w:r>
              <w:rPr>
                <w:color w:val="212121"/>
                <w:sz w:val="22"/>
                <w:szCs w:val="22"/>
              </w:rPr>
              <w:t>Univariate Cox model (universal analysis)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rPr>
                <w:rFonts w:ascii="Calibri" w:eastAsia="Calibri" w:hAnsi="Calibri"/>
                <w:sz w:val="20"/>
                <w:szCs w:val="20"/>
                <w:lang w:val="fr-FR" w:eastAsia="fr-FR"/>
              </w:rPr>
            </w:pPr>
          </w:p>
        </w:tc>
        <w:tc>
          <w:tcPr>
            <w:tcW w:w="368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Inclusion d28</w:t>
            </w:r>
          </w:p>
        </w:tc>
        <w:tc>
          <w:tcPr>
            <w:tcW w:w="381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Inclusion d90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rPr>
                <w:rFonts w:ascii="Calibri" w:eastAsia="Calibri" w:hAnsi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R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-valu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R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5%C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-value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ex (F vs M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P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5175A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6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2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0.022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Weight (per 10 kg increase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3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00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H (per 0.1 increase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yperoxia vs normoxia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175A" w:rsidRP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0.02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9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04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APS 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4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</w:tr>
      <w:tr w:rsidR="0065175A" w:rsidTr="00E86290">
        <w:trPr>
          <w:trHeight w:val="334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Mac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abe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1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</w:t>
            </w:r>
            <w:r w:rsidR="0066125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6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88</w:t>
            </w:r>
          </w:p>
        </w:tc>
      </w:tr>
      <w:tr w:rsidR="0065175A" w:rsidTr="00E86290">
        <w:trPr>
          <w:trHeight w:val="334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aO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/FiO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fr-FR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6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20</w:t>
            </w:r>
          </w:p>
        </w:tc>
      </w:tr>
      <w:tr w:rsidR="0065175A" w:rsidTr="00E86290">
        <w:trPr>
          <w:trHeight w:val="334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utoimmune disease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6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9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41</w:t>
            </w:r>
          </w:p>
        </w:tc>
      </w:tr>
      <w:tr w:rsidR="0065175A" w:rsidTr="00E86290">
        <w:trPr>
          <w:trHeight w:val="300"/>
        </w:trPr>
        <w:tc>
          <w:tcPr>
            <w:tcW w:w="9495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Multivariate Cox model 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rPr>
                <w:rFonts w:ascii="Calibri" w:eastAsia="Calibri" w:hAnsi="Calibri"/>
                <w:sz w:val="20"/>
                <w:szCs w:val="20"/>
                <w:lang w:val="fr-FR" w:eastAsia="fr-FR"/>
              </w:rPr>
            </w:pPr>
          </w:p>
        </w:tc>
        <w:tc>
          <w:tcPr>
            <w:tcW w:w="368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Inclusion d28</w:t>
            </w:r>
          </w:p>
        </w:tc>
        <w:tc>
          <w:tcPr>
            <w:tcW w:w="381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Inclusion d90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rPr>
                <w:rFonts w:ascii="Calibri" w:eastAsia="Calibri" w:hAnsi="Calibri"/>
                <w:sz w:val="20"/>
                <w:szCs w:val="20"/>
                <w:lang w:val="fr-FR" w:eastAsia="fr-FR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R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-value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R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95% C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-value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ex (F vs M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</w:t>
            </w:r>
            <w:r w:rsidR="0066125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0.03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0.0425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H (per 0.1 increase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Hyperoxia vs normoxia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9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0.00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5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0.008</w:t>
            </w:r>
          </w:p>
        </w:tc>
      </w:tr>
      <w:tr w:rsidR="0065175A" w:rsidTr="00E86290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APS 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4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fr-FR"/>
              </w:rPr>
              <w:t>&lt;0.001</w:t>
            </w:r>
          </w:p>
        </w:tc>
      </w:tr>
      <w:tr w:rsidR="0065175A" w:rsidTr="00E86290">
        <w:trPr>
          <w:trHeight w:val="306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Mac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abe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8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5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5175A" w:rsidRDefault="00661258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5175A" w:rsidRDefault="0065175A" w:rsidP="00E86290">
            <w:pPr>
              <w:tabs>
                <w:tab w:val="left" w:pos="3402"/>
              </w:tabs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40</w:t>
            </w:r>
          </w:p>
        </w:tc>
      </w:tr>
    </w:tbl>
    <w:p w:rsidR="00E86290" w:rsidRPr="00E86290" w:rsidRDefault="00F4142D" w:rsidP="00E86290">
      <w:pPr>
        <w:rPr>
          <w:b/>
        </w:rPr>
      </w:pPr>
      <w:bookmarkStart w:id="0" w:name="_GoBack"/>
      <w:r>
        <w:rPr>
          <w:b/>
        </w:rPr>
        <w:t>Additional file 6:</w:t>
      </w:r>
      <w:r w:rsidR="00E86290">
        <w:rPr>
          <w:b/>
        </w:rPr>
        <w:t xml:space="preserve"> Table </w:t>
      </w:r>
      <w:proofErr w:type="spellStart"/>
      <w:r w:rsidR="00AD564D">
        <w:rPr>
          <w:b/>
        </w:rPr>
        <w:t>S</w:t>
      </w:r>
      <w:r w:rsidR="00E86290">
        <w:rPr>
          <w:b/>
        </w:rPr>
        <w:t>5</w:t>
      </w:r>
      <w:proofErr w:type="spellEnd"/>
      <w:r w:rsidR="00E86290">
        <w:rPr>
          <w:b/>
        </w:rPr>
        <w:t xml:space="preserve">. </w:t>
      </w:r>
      <w:r w:rsidR="00E86290" w:rsidRPr="0077101B">
        <w:rPr>
          <w:b/>
        </w:rPr>
        <w:t>Data analysis by using a Cox regression model with survival data censored at 28 days and then censored at 90 days in succession, excluding cirrhotic patients.</w:t>
      </w:r>
      <w:r w:rsidR="00E86290" w:rsidRPr="00E86290">
        <w:t xml:space="preserve"> HR=hazard ratio. CI=confidence interval. F=female. M=male.</w:t>
      </w:r>
      <w:r w:rsidR="00E86290" w:rsidRPr="00E86290">
        <w:rPr>
          <w:b/>
        </w:rPr>
        <w:t xml:space="preserve"> </w:t>
      </w:r>
    </w:p>
    <w:bookmarkEnd w:id="0"/>
    <w:p w:rsidR="00E86290" w:rsidRPr="00661258" w:rsidRDefault="00E86290" w:rsidP="00E86290">
      <w:pPr>
        <w:rPr>
          <w:b/>
        </w:rPr>
      </w:pPr>
    </w:p>
    <w:p w:rsidR="00E772B3" w:rsidRDefault="00F4142D"/>
    <w:sectPr w:rsidR="00E772B3" w:rsidSect="00571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08"/>
  <w:hyphenationZone w:val="425"/>
  <w:characterSpacingControl w:val="doNotCompress"/>
  <w:compat/>
  <w:rsids>
    <w:rsidRoot w:val="0065175A"/>
    <w:rsid w:val="001E54DB"/>
    <w:rsid w:val="003061D6"/>
    <w:rsid w:val="00322826"/>
    <w:rsid w:val="004C41DD"/>
    <w:rsid w:val="00571144"/>
    <w:rsid w:val="005E5DB2"/>
    <w:rsid w:val="005F7E2D"/>
    <w:rsid w:val="0065175A"/>
    <w:rsid w:val="00661258"/>
    <w:rsid w:val="0077101B"/>
    <w:rsid w:val="00787828"/>
    <w:rsid w:val="00A2100B"/>
    <w:rsid w:val="00AD47A9"/>
    <w:rsid w:val="00AD564D"/>
    <w:rsid w:val="00D30687"/>
    <w:rsid w:val="00E86290"/>
    <w:rsid w:val="00ED0C23"/>
    <w:rsid w:val="00F41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75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73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gers Valérie</dc:creator>
  <cp:lastModifiedBy>0010696</cp:lastModifiedBy>
  <cp:revision>5</cp:revision>
  <dcterms:created xsi:type="dcterms:W3CDTF">2018-08-24T15:25:00Z</dcterms:created>
  <dcterms:modified xsi:type="dcterms:W3CDTF">2018-09-05T05:19:00Z</dcterms:modified>
</cp:coreProperties>
</file>